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65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  <w:t>gene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  <w:t>primer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ABI3</w:t>
            </w:r>
          </w:p>
        </w:tc>
        <w:tc>
          <w:tcPr>
            <w:tcW w:w="65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TCGCCCCAGAGAACCTACC-3',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CTCTTTCGAGACAGGGTGC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ACTB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vertAlign w:val="baseline"/>
                <w:lang w:val="en-US" w:eastAsia="zh-CN" w:bidi="ar"/>
              </w:rPr>
            </w:pPr>
          </w:p>
        </w:tc>
        <w:tc>
          <w:tcPr>
            <w:tcW w:w="65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ATGTACGTTGCTATCCAGGC-3',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TCCTTAATGTCACGCACGAT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AP1B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ACCTCATCTCCGACTCTAAC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TGAGACTCGGCAATTTCTGA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C3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GGGAGTCCCATGTACTCTAT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GAAGTCGTGGACAGTAACAG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CD53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TCAACTTGCTCTTTTGGATCTGT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GAACGACATAAGCAGACACTTG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CYBB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CCGGGTTTATGATATTCCACCT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ATTTCGACAGACTGGCAAGA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GAL3ST4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CTGAAGACACATAAATCCGGG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CCTGGAAGAGCTTTGGGTA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GAPDH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TGGTCTCCTCTGACTTCAACA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TTGCTGTAGCCAAATTCGTTGT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PLEKHO2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GAAAACACCGCTTTATCCTG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TTGCCTCGGTTAATCCCTTCA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PLXDC2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CAGTTTCAGTTCGCCGATG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TGTCTACCGCCTTGAGAAAGT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RIN3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TTTCCTTCTCTGAACGAAAGCT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CACAGTAGAACGCAATCAATCT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SCIN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TGGCTTCGGGAAAGTTTATGT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ATCCACCATATTGTGCTGGG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SIGLEC10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AGGGACTCATCTCAACGG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CGTCTCTTCGGTAGAATCTTCA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SLA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GACTTCCTTGCCGTGCTAA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TCTCGACCAGTGCTAAGAGAA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SLC37A2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CGGGAGTCTGGTTCTTC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CGATACTGATAGGCTTCCTGG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TREM2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ATCACAGACGATACCCTGGG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CAGATGGGAGCCTTGAGAT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SI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A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GCCTCAACCGTTACAGAGAA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TTCCGTTCATTAGATCCAGTGT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TLR3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TTGCCTTGTATCTACTTTTGGGG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TCAACACTGTTATGTTTGTGGGT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IL1B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TGATGGCTTATTACAGTGGCAA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TCGGAGATTCGTAGCTGGA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IL6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CTCACCTCTTCAGAACGAATTG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CATCTTTGGAAGGTTCAGGTTG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CD40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CTGAAACGGAATGCCTTCCT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CTCACTCGTACAGTGCCA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PDCD1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CAGGATGGTTCTTAGACTCC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TTTAGCACGAAGCTCTCCGAT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ITGA5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GCTTCAACTTAGACGCGGAG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TGGCTGGTATTAGCCTTGGGT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ITGAV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TCTGTGAGGTCGAAACAGGA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TGGAGCATACTCAACAGTCTTTG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ITGB3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TGACCTGAAGGAGAATCTG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CGGAGTGCAATCCTCTGG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Trem2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TGGAACCGTCACCATCACT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GAAACTCGATGACTCCTCGG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Gal3st4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GATCAACTGTTAAGTCTTGCCT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GAGCTGCTCCCAGATTTGTG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Ap1b1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CTATGGGCTGCATCCGAGT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AGGTCTTTAAGCGTGTCCAG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Sla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TGGGGAATAGCATGAAATCCA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GATGGGTAGTCAGTCAGCAC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Cybb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GTGCGTGTTGCTCGACAA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CGGTGTGCAGTGCTATCAT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Cd53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TCTGTGGCTGTTGCATTTTG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AAGGGAAGGTTACGGAAGAGTA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Sla37a2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TTCGCGCCTTCTCTAGGG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ATCTTTGTCGAATGGACTCCAG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Abi3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TACTGCGAGGATAACTACTTG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AGGTTACCCACTTGGTAGGC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Rin3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ACCCTGCCGGTCCTATT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CTGGCCTAGACCTAGCTG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Scin</w:t>
            </w:r>
          </w:p>
        </w:tc>
        <w:tc>
          <w:tcPr>
            <w:tcW w:w="6542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AGGTTGACGTTGATGCAAATT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TGGTTCCTTGCCTTCTTGAA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C3</w:t>
            </w:r>
          </w:p>
        </w:tc>
        <w:tc>
          <w:tcPr>
            <w:tcW w:w="65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AGCGAAGAGACCATCGTACT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TCTTTAGGAAGTCTTGCACAGTG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Plekho2</w:t>
            </w:r>
          </w:p>
        </w:tc>
        <w:tc>
          <w:tcPr>
            <w:tcW w:w="65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TCCACGACTGCCCAAGGA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CACTAGCCCAGGGGTTTC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Plxdc2</w:t>
            </w:r>
          </w:p>
        </w:tc>
        <w:tc>
          <w:tcPr>
            <w:tcW w:w="65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CTGCTACTGGATGACGGA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TGCCGATGAGTGTTGGAAAGT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Cd163</w:t>
            </w:r>
          </w:p>
        </w:tc>
        <w:tc>
          <w:tcPr>
            <w:tcW w:w="65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GTGGACACAGAATGGTTCTT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CAGGAGCGTTAGTGACAGC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Siglec10</w:t>
            </w:r>
          </w:p>
        </w:tc>
        <w:tc>
          <w:tcPr>
            <w:tcW w:w="65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CTGCTGGGCCCCTCCTGC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ACGTTCCAGGCCTCACAG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Gapdh</w:t>
            </w:r>
          </w:p>
        </w:tc>
        <w:tc>
          <w:tcPr>
            <w:tcW w:w="65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F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AGGTCGGTGTGAACGGATTTG-3'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kern w:val="2"/>
                <w:sz w:val="24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 xml:space="preserve">RP </w:t>
            </w:r>
            <w:r>
              <w:rPr>
                <w:rFonts w:hint="default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5'-GGGGTCGTTGATGGCAACA-3'</w:t>
            </w:r>
            <w:r>
              <w:rPr>
                <w:rFonts w:hint="eastAsia" w:ascii="Times New Roman" w:hAnsi="Times New Roman" w:eastAsia="宋体" w:cs="Times New Roman"/>
                <w:sz w:val="24"/>
                <w:szCs w:val="22"/>
                <w:lang w:val="en-US" w:eastAsia="zh-CN" w:bidi="ar"/>
              </w:rPr>
              <w:t>.</w:t>
            </w:r>
            <w:bookmarkStart w:id="0" w:name="_GoBack"/>
            <w:bookmarkEnd w:id="0"/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IwMmJhNDNiN2E3NTUzMTI5N2UxZmNjM2ZhNzM0NDAifQ=="/>
  </w:docVars>
  <w:rsids>
    <w:rsidRoot w:val="00000000"/>
    <w:rsid w:val="01DD226E"/>
    <w:rsid w:val="1ACE3CB1"/>
    <w:rsid w:val="229D35DA"/>
    <w:rsid w:val="3DCF27BA"/>
    <w:rsid w:val="5DC63D81"/>
    <w:rsid w:val="5F8A7B2C"/>
    <w:rsid w:val="71D72825"/>
    <w:rsid w:val="7CFD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1665</Characters>
  <Lines>0</Lines>
  <Paragraphs>0</Paragraphs>
  <TotalTime>9</TotalTime>
  <ScaleCrop>false</ScaleCrop>
  <LinksUpToDate>false</LinksUpToDate>
  <CharactersWithSpaces>1789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17:36:00Z</dcterms:created>
  <dc:creator>Taylor</dc:creator>
  <cp:lastModifiedBy>清显</cp:lastModifiedBy>
  <dcterms:modified xsi:type="dcterms:W3CDTF">2024-02-04T11:4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B64E69E080A472D85544B4DC774584F</vt:lpwstr>
  </property>
  <property fmtid="{D5CDD505-2E9C-101B-9397-08002B2CF9AE}" pid="4" name="ZOTERO_PREF_1">
    <vt:lpwstr>1</vt:lpwstr>
  </property>
  <property fmtid="{D5CDD505-2E9C-101B-9397-08002B2CF9AE}" pid="5" name="ZOTERO_PREF_2">
    <vt:lpwstr>1</vt:lpwstr>
  </property>
</Properties>
</file>